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A292D" w14:textId="18E3E9F8" w:rsidR="0014287A" w:rsidRPr="00DA03A6" w:rsidRDefault="00A85037" w:rsidP="00226FBD">
      <w:pPr>
        <w:spacing w:line="276" w:lineRule="auto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Supplementary </w:t>
      </w:r>
      <w:r w:rsidR="00D47B30">
        <w:rPr>
          <w:sz w:val="32"/>
          <w:szCs w:val="32"/>
          <w:lang w:val="en-GB"/>
        </w:rPr>
        <w:t>A</w:t>
      </w:r>
      <w:r w:rsidR="002D137E" w:rsidRPr="00DA03A6">
        <w:rPr>
          <w:sz w:val="32"/>
          <w:szCs w:val="32"/>
          <w:lang w:val="en-GB"/>
        </w:rPr>
        <w:t>ppendix 1: Database search strategies</w:t>
      </w:r>
    </w:p>
    <w:p w14:paraId="0CECD0CA" w14:textId="0841E5A7" w:rsidR="002D137E" w:rsidRDefault="002D137E" w:rsidP="00226FBD">
      <w:pPr>
        <w:spacing w:line="276" w:lineRule="auto"/>
        <w:rPr>
          <w:lang w:val="en-GB"/>
        </w:rPr>
      </w:pPr>
    </w:p>
    <w:p w14:paraId="6313DE8E" w14:textId="1771F2FE" w:rsidR="00CB6BE5" w:rsidRDefault="00CB6BE5" w:rsidP="00226FBD">
      <w:pPr>
        <w:spacing w:line="276" w:lineRule="auto"/>
        <w:rPr>
          <w:b/>
          <w:bCs/>
          <w:lang w:val="en-GB"/>
        </w:rPr>
      </w:pPr>
      <w:r w:rsidRPr="00CB6BE5">
        <w:rPr>
          <w:b/>
          <w:bCs/>
          <w:lang w:val="en-GB"/>
        </w:rPr>
        <w:t xml:space="preserve">Database: </w:t>
      </w:r>
      <w:r w:rsidR="00B07042">
        <w:rPr>
          <w:b/>
          <w:bCs/>
          <w:lang w:val="en-GB"/>
        </w:rPr>
        <w:t xml:space="preserve">Cochrane library – </w:t>
      </w:r>
      <w:r w:rsidR="00B07042" w:rsidRPr="00B07042">
        <w:rPr>
          <w:lang w:val="en-GB"/>
        </w:rPr>
        <w:t>Last accessed on 08/07/2022</w:t>
      </w:r>
    </w:p>
    <w:p w14:paraId="5F1B470C" w14:textId="3CE0CEFF" w:rsidR="00B07042" w:rsidRPr="00CB6BE5" w:rsidRDefault="00B07042" w:rsidP="00226FBD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--------------------------------------------------------------------------------</w:t>
      </w:r>
    </w:p>
    <w:p w14:paraId="06C3CC20" w14:textId="207AA00C" w:rsidR="00CB6BE5" w:rsidRDefault="00CB6BE5" w:rsidP="00226FBD">
      <w:pPr>
        <w:spacing w:line="276" w:lineRule="auto"/>
        <w:rPr>
          <w:lang w:val="en-GB"/>
        </w:rPr>
      </w:pPr>
    </w:p>
    <w:p w14:paraId="1B5ABD96" w14:textId="0C14B644" w:rsidR="00CB6BE5" w:rsidRPr="00501230" w:rsidRDefault="00B07042" w:rsidP="00501230">
      <w:pPr>
        <w:pStyle w:val="Lijstalinea"/>
        <w:numPr>
          <w:ilvl w:val="0"/>
          <w:numId w:val="9"/>
        </w:numPr>
        <w:spacing w:line="276" w:lineRule="auto"/>
        <w:rPr>
          <w:lang w:val="en-GB"/>
        </w:rPr>
      </w:pPr>
      <w:r w:rsidRPr="00501230">
        <w:rPr>
          <w:lang w:val="en-GB"/>
        </w:rPr>
        <w:t>(“triage”) (35)</w:t>
      </w:r>
    </w:p>
    <w:p w14:paraId="0B991DB1" w14:textId="77777777" w:rsidR="00501230" w:rsidRPr="00501230" w:rsidRDefault="00501230" w:rsidP="00501230">
      <w:pPr>
        <w:spacing w:line="276" w:lineRule="auto"/>
        <w:ind w:left="360"/>
        <w:rPr>
          <w:lang w:val="en-GB"/>
        </w:rPr>
      </w:pPr>
    </w:p>
    <w:p w14:paraId="29577DE6" w14:textId="4DCE1E67" w:rsidR="00CB6BE5" w:rsidRDefault="00CB6BE5" w:rsidP="00226FBD">
      <w:pPr>
        <w:spacing w:line="276" w:lineRule="auto"/>
        <w:rPr>
          <w:lang w:val="en-GB"/>
        </w:rPr>
      </w:pPr>
    </w:p>
    <w:p w14:paraId="507A8136" w14:textId="2AA01700" w:rsidR="00B07042" w:rsidRDefault="00B07042" w:rsidP="00B07042">
      <w:pPr>
        <w:spacing w:line="276" w:lineRule="auto"/>
        <w:rPr>
          <w:b/>
          <w:bCs/>
          <w:lang w:val="en-GB"/>
        </w:rPr>
      </w:pPr>
      <w:r w:rsidRPr="00CB6BE5">
        <w:rPr>
          <w:b/>
          <w:bCs/>
          <w:lang w:val="en-GB"/>
        </w:rPr>
        <w:t xml:space="preserve">Database: </w:t>
      </w:r>
      <w:r>
        <w:rPr>
          <w:b/>
          <w:bCs/>
          <w:lang w:val="en-GB"/>
        </w:rPr>
        <w:t>NICE</w:t>
      </w:r>
      <w:r>
        <w:rPr>
          <w:b/>
          <w:bCs/>
          <w:lang w:val="en-GB"/>
        </w:rPr>
        <w:t xml:space="preserve"> – </w:t>
      </w:r>
      <w:r w:rsidRPr="00B07042">
        <w:rPr>
          <w:lang w:val="en-GB"/>
        </w:rPr>
        <w:t>Last accessed on 08/07/2022</w:t>
      </w:r>
    </w:p>
    <w:p w14:paraId="06BBE6BD" w14:textId="77777777" w:rsidR="00B07042" w:rsidRPr="00CB6BE5" w:rsidRDefault="00B07042" w:rsidP="00B07042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--------------------------------------------------------------------------------</w:t>
      </w:r>
    </w:p>
    <w:p w14:paraId="718F8645" w14:textId="77777777" w:rsidR="00B07042" w:rsidRDefault="00B07042" w:rsidP="00B07042">
      <w:pPr>
        <w:spacing w:line="276" w:lineRule="auto"/>
        <w:rPr>
          <w:lang w:val="en-GB"/>
        </w:rPr>
      </w:pPr>
    </w:p>
    <w:p w14:paraId="57A09EEF" w14:textId="36C061E8" w:rsidR="00501230" w:rsidRDefault="00B07042" w:rsidP="00501230">
      <w:pPr>
        <w:pStyle w:val="Lijstalinea"/>
        <w:numPr>
          <w:ilvl w:val="0"/>
          <w:numId w:val="8"/>
        </w:numPr>
        <w:spacing w:line="276" w:lineRule="auto"/>
        <w:rPr>
          <w:lang w:val="en-GB"/>
        </w:rPr>
      </w:pPr>
      <w:r w:rsidRPr="00501230">
        <w:rPr>
          <w:lang w:val="en-GB"/>
        </w:rPr>
        <w:t>(“triage”) (</w:t>
      </w:r>
      <w:r w:rsidRPr="00501230">
        <w:rPr>
          <w:lang w:val="en-GB"/>
        </w:rPr>
        <w:t>94</w:t>
      </w:r>
      <w:r w:rsidRPr="00501230">
        <w:rPr>
          <w:lang w:val="en-GB"/>
        </w:rPr>
        <w:t>)</w:t>
      </w:r>
    </w:p>
    <w:p w14:paraId="0D78C88B" w14:textId="77777777" w:rsidR="00501230" w:rsidRPr="00501230" w:rsidRDefault="00501230" w:rsidP="00501230">
      <w:pPr>
        <w:pStyle w:val="Lijstalinea"/>
        <w:spacing w:line="276" w:lineRule="auto"/>
        <w:rPr>
          <w:lang w:val="en-GB"/>
        </w:rPr>
      </w:pPr>
    </w:p>
    <w:p w14:paraId="7771395F" w14:textId="04282DA9" w:rsidR="00B07042" w:rsidRDefault="00B07042" w:rsidP="00226FBD">
      <w:pPr>
        <w:spacing w:line="276" w:lineRule="auto"/>
        <w:rPr>
          <w:lang w:val="en-GB"/>
        </w:rPr>
      </w:pPr>
    </w:p>
    <w:p w14:paraId="1D111AE7" w14:textId="41550CAE" w:rsidR="00B07042" w:rsidRDefault="00B07042" w:rsidP="00B07042">
      <w:pPr>
        <w:spacing w:line="276" w:lineRule="auto"/>
        <w:rPr>
          <w:b/>
          <w:bCs/>
          <w:lang w:val="en-GB"/>
        </w:rPr>
      </w:pPr>
      <w:r w:rsidRPr="00CB6BE5">
        <w:rPr>
          <w:b/>
          <w:bCs/>
          <w:lang w:val="en-GB"/>
        </w:rPr>
        <w:t xml:space="preserve">Database: </w:t>
      </w:r>
      <w:r>
        <w:rPr>
          <w:b/>
          <w:bCs/>
          <w:lang w:val="en-GB"/>
        </w:rPr>
        <w:t>DARE</w:t>
      </w:r>
      <w:r>
        <w:rPr>
          <w:b/>
          <w:bCs/>
          <w:lang w:val="en-GB"/>
        </w:rPr>
        <w:t xml:space="preserve"> – </w:t>
      </w:r>
      <w:r w:rsidRPr="00B07042">
        <w:rPr>
          <w:lang w:val="en-GB"/>
        </w:rPr>
        <w:t>Last accessed on 08/07/2022</w:t>
      </w:r>
    </w:p>
    <w:p w14:paraId="3441C3EB" w14:textId="77777777" w:rsidR="00B07042" w:rsidRPr="00CB6BE5" w:rsidRDefault="00B07042" w:rsidP="00B07042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--------------------------------------------------------------------------------</w:t>
      </w:r>
    </w:p>
    <w:p w14:paraId="5A05EA75" w14:textId="77777777" w:rsidR="00B07042" w:rsidRDefault="00B07042" w:rsidP="00B07042">
      <w:pPr>
        <w:spacing w:line="276" w:lineRule="auto"/>
        <w:rPr>
          <w:lang w:val="en-GB"/>
        </w:rPr>
      </w:pPr>
    </w:p>
    <w:p w14:paraId="382CF5A6" w14:textId="6DB23178" w:rsidR="00501230" w:rsidRDefault="00B07042" w:rsidP="00501230">
      <w:pPr>
        <w:pStyle w:val="Lijstalinea"/>
        <w:numPr>
          <w:ilvl w:val="0"/>
          <w:numId w:val="7"/>
        </w:numPr>
        <w:spacing w:line="276" w:lineRule="auto"/>
        <w:rPr>
          <w:lang w:val="en-GB"/>
        </w:rPr>
      </w:pPr>
      <w:r w:rsidRPr="00501230">
        <w:rPr>
          <w:lang w:val="en-GB"/>
        </w:rPr>
        <w:t>(“triage”) (</w:t>
      </w:r>
      <w:r w:rsidRPr="00501230">
        <w:rPr>
          <w:lang w:val="en-GB"/>
        </w:rPr>
        <w:t>237</w:t>
      </w:r>
      <w:r w:rsidRPr="00501230">
        <w:rPr>
          <w:lang w:val="en-GB"/>
        </w:rPr>
        <w:t>)</w:t>
      </w:r>
    </w:p>
    <w:p w14:paraId="6820B28A" w14:textId="77777777" w:rsidR="00501230" w:rsidRPr="00501230" w:rsidRDefault="00501230" w:rsidP="00501230">
      <w:pPr>
        <w:pStyle w:val="Lijstalinea"/>
        <w:spacing w:line="276" w:lineRule="auto"/>
        <w:rPr>
          <w:lang w:val="en-GB"/>
        </w:rPr>
      </w:pPr>
    </w:p>
    <w:p w14:paraId="146C62A5" w14:textId="1B7225FF" w:rsidR="00B07042" w:rsidRDefault="00B07042" w:rsidP="00226FBD">
      <w:pPr>
        <w:spacing w:line="276" w:lineRule="auto"/>
        <w:rPr>
          <w:lang w:val="en-GB"/>
        </w:rPr>
      </w:pPr>
    </w:p>
    <w:p w14:paraId="782DD9DA" w14:textId="4DB36532" w:rsidR="00B07042" w:rsidRDefault="00B07042" w:rsidP="00B07042">
      <w:pPr>
        <w:spacing w:line="276" w:lineRule="auto"/>
        <w:rPr>
          <w:b/>
          <w:bCs/>
          <w:lang w:val="en-GB"/>
        </w:rPr>
      </w:pPr>
      <w:r w:rsidRPr="00CB6BE5">
        <w:rPr>
          <w:b/>
          <w:bCs/>
          <w:lang w:val="en-GB"/>
        </w:rPr>
        <w:t xml:space="preserve">Database: </w:t>
      </w:r>
      <w:r>
        <w:rPr>
          <w:b/>
          <w:bCs/>
          <w:lang w:val="en-GB"/>
        </w:rPr>
        <w:t>NIHR</w:t>
      </w:r>
      <w:r>
        <w:rPr>
          <w:b/>
          <w:bCs/>
          <w:lang w:val="en-GB"/>
        </w:rPr>
        <w:t xml:space="preserve"> – </w:t>
      </w:r>
      <w:r w:rsidRPr="00B07042">
        <w:rPr>
          <w:lang w:val="en-GB"/>
        </w:rPr>
        <w:t>Last accessed on 08/07/2022</w:t>
      </w:r>
    </w:p>
    <w:p w14:paraId="120B6E31" w14:textId="77777777" w:rsidR="00B07042" w:rsidRPr="00CB6BE5" w:rsidRDefault="00B07042" w:rsidP="00B07042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--------------------------------------------------------------------------------</w:t>
      </w:r>
    </w:p>
    <w:p w14:paraId="5B8F1A27" w14:textId="77777777" w:rsidR="00B07042" w:rsidRDefault="00B07042" w:rsidP="00B07042">
      <w:pPr>
        <w:spacing w:line="276" w:lineRule="auto"/>
        <w:rPr>
          <w:lang w:val="en-GB"/>
        </w:rPr>
      </w:pPr>
    </w:p>
    <w:p w14:paraId="1E074CA2" w14:textId="1189EA79" w:rsidR="00501230" w:rsidRPr="00501230" w:rsidRDefault="00B07042" w:rsidP="00501230">
      <w:pPr>
        <w:pStyle w:val="Lijstalinea"/>
        <w:numPr>
          <w:ilvl w:val="0"/>
          <w:numId w:val="6"/>
        </w:numPr>
        <w:spacing w:line="276" w:lineRule="auto"/>
        <w:rPr>
          <w:lang w:val="en-GB"/>
        </w:rPr>
      </w:pPr>
      <w:r w:rsidRPr="00501230">
        <w:rPr>
          <w:lang w:val="en-GB"/>
        </w:rPr>
        <w:t>(“triage”) (</w:t>
      </w:r>
      <w:r w:rsidRPr="00501230">
        <w:rPr>
          <w:lang w:val="en-GB"/>
        </w:rPr>
        <w:t>18</w:t>
      </w:r>
      <w:r w:rsidRPr="00501230">
        <w:rPr>
          <w:lang w:val="en-GB"/>
        </w:rPr>
        <w:t>)</w:t>
      </w:r>
    </w:p>
    <w:p w14:paraId="05285ABE" w14:textId="77777777" w:rsidR="00B07042" w:rsidRPr="00DA03A6" w:rsidRDefault="00B07042" w:rsidP="00226FBD">
      <w:pPr>
        <w:spacing w:line="276" w:lineRule="auto"/>
        <w:rPr>
          <w:lang w:val="en-GB"/>
        </w:rPr>
      </w:pPr>
    </w:p>
    <w:p w14:paraId="0697ABE8" w14:textId="03AAA0F4" w:rsidR="002D137E" w:rsidRPr="00DA03A6" w:rsidRDefault="002D137E" w:rsidP="00226FBD">
      <w:pPr>
        <w:spacing w:line="276" w:lineRule="auto"/>
        <w:rPr>
          <w:lang w:val="en-GB"/>
        </w:rPr>
      </w:pPr>
    </w:p>
    <w:p w14:paraId="43ED508F" w14:textId="503E1246" w:rsidR="002D137E" w:rsidRPr="00DA03A6" w:rsidRDefault="002D137E" w:rsidP="00226FBD">
      <w:pPr>
        <w:spacing w:line="276" w:lineRule="auto"/>
        <w:rPr>
          <w:b/>
          <w:bCs/>
          <w:lang w:val="en-GB"/>
        </w:rPr>
      </w:pPr>
      <w:r w:rsidRPr="00DA03A6">
        <w:rPr>
          <w:b/>
          <w:bCs/>
          <w:lang w:val="en-GB"/>
        </w:rPr>
        <w:t>Database: PubMed</w:t>
      </w:r>
      <w:r w:rsidR="0086251C" w:rsidRPr="00DA03A6">
        <w:rPr>
          <w:b/>
          <w:bCs/>
          <w:lang w:val="en-GB"/>
        </w:rPr>
        <w:t xml:space="preserve"> – </w:t>
      </w:r>
      <w:r w:rsidR="0086251C" w:rsidRPr="00DA03A6">
        <w:rPr>
          <w:lang w:val="en-GB"/>
        </w:rPr>
        <w:t>Last accessed on 08/07/2022</w:t>
      </w:r>
    </w:p>
    <w:p w14:paraId="6BA40BCF" w14:textId="49B47683" w:rsidR="002D137E" w:rsidRPr="00DA03A6" w:rsidRDefault="002D137E" w:rsidP="00226FBD">
      <w:pPr>
        <w:spacing w:line="276" w:lineRule="auto"/>
        <w:rPr>
          <w:b/>
          <w:bCs/>
          <w:lang w:val="en-GB"/>
        </w:rPr>
      </w:pPr>
      <w:r w:rsidRPr="00DA03A6">
        <w:rPr>
          <w:b/>
          <w:bCs/>
          <w:lang w:val="en-GB"/>
        </w:rPr>
        <w:t>---------------------------------------------------------</w:t>
      </w:r>
      <w:r w:rsidR="0086251C" w:rsidRPr="00DA03A6">
        <w:rPr>
          <w:b/>
          <w:bCs/>
          <w:lang w:val="en-GB"/>
        </w:rPr>
        <w:t>-----------</w:t>
      </w:r>
    </w:p>
    <w:p w14:paraId="05023043" w14:textId="77777777" w:rsidR="002D137E" w:rsidRPr="00DA03A6" w:rsidRDefault="002D137E" w:rsidP="00226FBD">
      <w:pPr>
        <w:spacing w:line="276" w:lineRule="auto"/>
        <w:rPr>
          <w:lang w:val="en-GB"/>
        </w:rPr>
      </w:pPr>
    </w:p>
    <w:p w14:paraId="5795B73C" w14:textId="523FE7F1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“triage service”) OR (“symptom*checker*”) OR (triage</w:t>
      </w:r>
      <w:r w:rsidRPr="00DA03A6">
        <w:rPr>
          <w:lang w:val="en-GB"/>
        </w:rPr>
        <w:sym w:font="Symbol" w:char="F05B"/>
      </w:r>
      <w:proofErr w:type="spellStart"/>
      <w:r w:rsidRPr="00DA03A6">
        <w:rPr>
          <w:lang w:val="en-GB"/>
        </w:rPr>
        <w:t>MeSH</w:t>
      </w:r>
      <w:proofErr w:type="spellEnd"/>
      <w:r w:rsidRPr="00DA03A6">
        <w:rPr>
          <w:lang w:val="en-GB"/>
        </w:rPr>
        <w:t xml:space="preserve"> Terms</w:t>
      </w:r>
      <w:r w:rsidRPr="00DA03A6">
        <w:rPr>
          <w:lang w:val="en-GB"/>
        </w:rPr>
        <w:sym w:font="Symbol" w:char="F05D"/>
      </w:r>
      <w:r w:rsidRPr="00DA03A6">
        <w:rPr>
          <w:lang w:val="en-GB"/>
        </w:rPr>
        <w:t>) (14.497)</w:t>
      </w:r>
    </w:p>
    <w:p w14:paraId="38132A06" w14:textId="2B950680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“</w:t>
      </w:r>
      <w:proofErr w:type="spellStart"/>
      <w:r w:rsidRPr="00DA03A6">
        <w:rPr>
          <w:lang w:val="en-GB"/>
        </w:rPr>
        <w:t>self diagnosis</w:t>
      </w:r>
      <w:proofErr w:type="spellEnd"/>
      <w:r w:rsidRPr="00DA03A6">
        <w:rPr>
          <w:lang w:val="en-GB"/>
        </w:rPr>
        <w:t>”) OR (“</w:t>
      </w:r>
      <w:proofErr w:type="spellStart"/>
      <w:r w:rsidRPr="00DA03A6">
        <w:rPr>
          <w:lang w:val="en-GB"/>
        </w:rPr>
        <w:t>self referral</w:t>
      </w:r>
      <w:proofErr w:type="spellEnd"/>
      <w:r w:rsidRPr="00DA03A6">
        <w:rPr>
          <w:lang w:val="en-GB"/>
        </w:rPr>
        <w:t>”) OR (“</w:t>
      </w:r>
      <w:proofErr w:type="spellStart"/>
      <w:r w:rsidRPr="00DA03A6">
        <w:rPr>
          <w:lang w:val="en-GB"/>
        </w:rPr>
        <w:t>self triage</w:t>
      </w:r>
      <w:proofErr w:type="spellEnd"/>
      <w:r w:rsidRPr="00DA03A6">
        <w:rPr>
          <w:lang w:val="en-GB"/>
        </w:rPr>
        <w:t>”) (2.301)</w:t>
      </w:r>
    </w:p>
    <w:p w14:paraId="4C3BC22D" w14:textId="20EF49A6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#1) OR (#2) (16.736)</w:t>
      </w:r>
    </w:p>
    <w:p w14:paraId="16E9296B" w14:textId="004735D9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online) OR (digital) OR (mobile) OR (internet) OR (computer) OR (smartphone) OR (electronic) (4.439.056)</w:t>
      </w:r>
    </w:p>
    <w:p w14:paraId="46E98479" w14:textId="5949235B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#3) AND (#4) (3.794)</w:t>
      </w:r>
    </w:p>
    <w:p w14:paraId="65DE3F96" w14:textId="43120533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“mass casualty”) OR (disaster) (122.060)</w:t>
      </w:r>
    </w:p>
    <w:p w14:paraId="255E5FB4" w14:textId="785A11A1" w:rsidR="002D137E" w:rsidRPr="00DA03A6" w:rsidRDefault="002D137E" w:rsidP="00226FBD">
      <w:pPr>
        <w:pStyle w:val="Lijstalinea"/>
        <w:numPr>
          <w:ilvl w:val="0"/>
          <w:numId w:val="4"/>
        </w:numPr>
        <w:spacing w:line="276" w:lineRule="auto"/>
        <w:rPr>
          <w:lang w:val="en-GB"/>
        </w:rPr>
      </w:pPr>
      <w:r w:rsidRPr="00DA03A6">
        <w:rPr>
          <w:lang w:val="en-GB"/>
        </w:rPr>
        <w:t>(#5) NOT (#6) (3.348)</w:t>
      </w:r>
    </w:p>
    <w:p w14:paraId="326336FD" w14:textId="12A46680" w:rsidR="00A428B2" w:rsidRPr="00DA03A6" w:rsidRDefault="00A428B2" w:rsidP="00226FBD">
      <w:pPr>
        <w:spacing w:line="276" w:lineRule="auto"/>
        <w:rPr>
          <w:lang w:val="en-GB"/>
        </w:rPr>
      </w:pPr>
    </w:p>
    <w:p w14:paraId="47FD0927" w14:textId="516CFE77" w:rsidR="00A428B2" w:rsidRDefault="00A428B2" w:rsidP="00226FBD">
      <w:pPr>
        <w:spacing w:line="276" w:lineRule="auto"/>
        <w:rPr>
          <w:lang w:val="en-GB"/>
        </w:rPr>
      </w:pPr>
    </w:p>
    <w:p w14:paraId="5D6AFEE2" w14:textId="77777777" w:rsidR="00281192" w:rsidRPr="00DA03A6" w:rsidRDefault="00281192" w:rsidP="00226FBD">
      <w:pPr>
        <w:spacing w:line="276" w:lineRule="auto"/>
        <w:rPr>
          <w:lang w:val="en-GB"/>
        </w:rPr>
      </w:pPr>
    </w:p>
    <w:p w14:paraId="449565D6" w14:textId="77777777" w:rsidR="00A428B2" w:rsidRPr="00DA03A6" w:rsidRDefault="00A428B2" w:rsidP="00226FBD">
      <w:pPr>
        <w:spacing w:line="276" w:lineRule="auto"/>
        <w:rPr>
          <w:lang w:val="en-GB"/>
        </w:rPr>
      </w:pPr>
    </w:p>
    <w:p w14:paraId="7B01805F" w14:textId="0E09719F" w:rsidR="00A428B2" w:rsidRPr="00DA03A6" w:rsidRDefault="00A428B2" w:rsidP="00226FBD">
      <w:pPr>
        <w:spacing w:line="276" w:lineRule="auto"/>
        <w:rPr>
          <w:b/>
          <w:bCs/>
          <w:lang w:val="en-GB"/>
        </w:rPr>
      </w:pPr>
      <w:r w:rsidRPr="00DA03A6">
        <w:rPr>
          <w:b/>
          <w:bCs/>
          <w:lang w:val="en-GB"/>
        </w:rPr>
        <w:lastRenderedPageBreak/>
        <w:t>Database: Web of Science</w:t>
      </w:r>
      <w:r w:rsidR="0086251C" w:rsidRPr="00DA03A6">
        <w:rPr>
          <w:b/>
          <w:bCs/>
          <w:lang w:val="en-GB"/>
        </w:rPr>
        <w:t xml:space="preserve"> – </w:t>
      </w:r>
      <w:r w:rsidR="0086251C" w:rsidRPr="00DA03A6">
        <w:rPr>
          <w:lang w:val="en-GB"/>
        </w:rPr>
        <w:t>Last accessed on 08/07/2022</w:t>
      </w:r>
    </w:p>
    <w:p w14:paraId="273EFA44" w14:textId="1F38F895" w:rsidR="00A428B2" w:rsidRPr="00DA03A6" w:rsidRDefault="00A428B2" w:rsidP="00226FBD">
      <w:pPr>
        <w:spacing w:line="276" w:lineRule="auto"/>
        <w:rPr>
          <w:b/>
          <w:bCs/>
          <w:lang w:val="en-GB"/>
        </w:rPr>
      </w:pPr>
      <w:r w:rsidRPr="00DA03A6">
        <w:rPr>
          <w:b/>
          <w:bCs/>
          <w:lang w:val="en-GB"/>
        </w:rPr>
        <w:t>--------------------------------------------------------</w:t>
      </w:r>
      <w:r w:rsidR="0086251C" w:rsidRPr="00DA03A6">
        <w:rPr>
          <w:b/>
          <w:bCs/>
          <w:lang w:val="en-GB"/>
        </w:rPr>
        <w:t>---------------------</w:t>
      </w:r>
    </w:p>
    <w:p w14:paraId="569239B9" w14:textId="5D5FF145" w:rsidR="00A428B2" w:rsidRPr="00DA03A6" w:rsidRDefault="00A428B2" w:rsidP="00226FBD">
      <w:pPr>
        <w:spacing w:line="276" w:lineRule="auto"/>
        <w:rPr>
          <w:b/>
          <w:bCs/>
          <w:lang w:val="en-GB"/>
        </w:rPr>
      </w:pPr>
    </w:p>
    <w:p w14:paraId="44B7DD60" w14:textId="6A99CA82" w:rsidR="00A428B2" w:rsidRPr="00DA03A6" w:rsidRDefault="00FC190A" w:rsidP="00226FBD">
      <w:pPr>
        <w:pStyle w:val="Lijstalinea"/>
        <w:numPr>
          <w:ilvl w:val="0"/>
          <w:numId w:val="5"/>
        </w:numPr>
        <w:spacing w:line="276" w:lineRule="auto"/>
        <w:rPr>
          <w:lang w:val="en-GB"/>
        </w:rPr>
      </w:pPr>
      <w:r w:rsidRPr="00DA03A6">
        <w:rPr>
          <w:lang w:val="en-GB"/>
        </w:rPr>
        <w:t>(TS=(Triage service) OR TS=(Symptom*checker) OR TS=(Triage) OR TS=(“</w:t>
      </w:r>
      <w:proofErr w:type="spellStart"/>
      <w:r w:rsidRPr="00DA03A6">
        <w:rPr>
          <w:lang w:val="en-GB"/>
        </w:rPr>
        <w:t>self diagnosis</w:t>
      </w:r>
      <w:proofErr w:type="spellEnd"/>
      <w:r w:rsidRPr="00DA03A6">
        <w:rPr>
          <w:lang w:val="en-GB"/>
        </w:rPr>
        <w:t>”) OR TS=(“</w:t>
      </w:r>
      <w:proofErr w:type="spellStart"/>
      <w:r w:rsidRPr="00DA03A6">
        <w:rPr>
          <w:lang w:val="en-GB"/>
        </w:rPr>
        <w:t>self referral</w:t>
      </w:r>
      <w:proofErr w:type="spellEnd"/>
      <w:r w:rsidRPr="00DA03A6">
        <w:rPr>
          <w:lang w:val="en-GB"/>
        </w:rPr>
        <w:t>”) OR TS=(“</w:t>
      </w:r>
      <w:proofErr w:type="spellStart"/>
      <w:r w:rsidRPr="00DA03A6">
        <w:rPr>
          <w:lang w:val="en-GB"/>
        </w:rPr>
        <w:t>self triage</w:t>
      </w:r>
      <w:proofErr w:type="spellEnd"/>
      <w:r w:rsidRPr="00DA03A6">
        <w:rPr>
          <w:lang w:val="en-GB"/>
        </w:rPr>
        <w:t>”)) (40.709)</w:t>
      </w:r>
    </w:p>
    <w:p w14:paraId="48FB28BC" w14:textId="051DAA4E" w:rsidR="00FC190A" w:rsidRPr="00DA03A6" w:rsidRDefault="00FC190A" w:rsidP="00226FBD">
      <w:pPr>
        <w:pStyle w:val="Lijstalinea"/>
        <w:numPr>
          <w:ilvl w:val="0"/>
          <w:numId w:val="5"/>
        </w:numPr>
        <w:spacing w:line="276" w:lineRule="auto"/>
        <w:rPr>
          <w:lang w:val="en-GB"/>
        </w:rPr>
      </w:pPr>
      <w:r w:rsidRPr="00DA03A6">
        <w:rPr>
          <w:lang w:val="en-GB"/>
        </w:rPr>
        <w:t>(TS=(online) OR TS=(digital) OR TS=(mobile) OR TS=(internet) OR TS=(computer) OR TS=(smartphone) OR TS=(electronic)</w:t>
      </w:r>
      <w:r w:rsidR="00205052" w:rsidRPr="00DA03A6">
        <w:rPr>
          <w:lang w:val="en-GB"/>
        </w:rPr>
        <w:t>)</w:t>
      </w:r>
      <w:r w:rsidRPr="00DA03A6">
        <w:rPr>
          <w:lang w:val="en-GB"/>
        </w:rPr>
        <w:t xml:space="preserve"> (8.335.722)</w:t>
      </w:r>
    </w:p>
    <w:p w14:paraId="1AA9C9A5" w14:textId="1A320F42" w:rsidR="00FC190A" w:rsidRPr="00DA03A6" w:rsidRDefault="00FC190A" w:rsidP="00226FBD">
      <w:pPr>
        <w:pStyle w:val="Lijstalinea"/>
        <w:numPr>
          <w:ilvl w:val="0"/>
          <w:numId w:val="5"/>
        </w:numPr>
        <w:spacing w:line="276" w:lineRule="auto"/>
        <w:rPr>
          <w:lang w:val="en-GB"/>
        </w:rPr>
      </w:pPr>
      <w:r w:rsidRPr="00DA03A6">
        <w:rPr>
          <w:lang w:val="en-GB"/>
        </w:rPr>
        <w:t>(TS=(“mass casualty”) OR TS=(disaster)) (211.936</w:t>
      </w:r>
      <w:r w:rsidR="00205052" w:rsidRPr="00DA03A6">
        <w:rPr>
          <w:lang w:val="en-GB"/>
        </w:rPr>
        <w:t>)</w:t>
      </w:r>
    </w:p>
    <w:p w14:paraId="6E89EC8B" w14:textId="5079BE66" w:rsidR="00FC190A" w:rsidRPr="00DA03A6" w:rsidRDefault="00FC190A" w:rsidP="00226FBD">
      <w:pPr>
        <w:pStyle w:val="Lijstalinea"/>
        <w:numPr>
          <w:ilvl w:val="0"/>
          <w:numId w:val="5"/>
        </w:numPr>
        <w:spacing w:line="276" w:lineRule="auto"/>
        <w:rPr>
          <w:lang w:val="en-GB"/>
        </w:rPr>
      </w:pPr>
      <w:r w:rsidRPr="00DA03A6">
        <w:rPr>
          <w:lang w:val="en-GB"/>
        </w:rPr>
        <w:t>#1 AND #2 NOT #3 (6.486)</w:t>
      </w:r>
    </w:p>
    <w:sectPr w:rsidR="00FC190A" w:rsidRPr="00DA03A6" w:rsidSect="00A523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6853"/>
    <w:multiLevelType w:val="hybridMultilevel"/>
    <w:tmpl w:val="3C4ED1EA"/>
    <w:lvl w:ilvl="0" w:tplc="50428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468CD"/>
    <w:multiLevelType w:val="hybridMultilevel"/>
    <w:tmpl w:val="21E4A148"/>
    <w:lvl w:ilvl="0" w:tplc="7D5A80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11C05"/>
    <w:multiLevelType w:val="multilevel"/>
    <w:tmpl w:val="30B26D1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3" w15:restartNumberingAfterBreak="0">
    <w:nsid w:val="26A122DA"/>
    <w:multiLevelType w:val="hybridMultilevel"/>
    <w:tmpl w:val="F7784612"/>
    <w:lvl w:ilvl="0" w:tplc="F9EC8C2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80E22"/>
    <w:multiLevelType w:val="hybridMultilevel"/>
    <w:tmpl w:val="E7CCFA04"/>
    <w:lvl w:ilvl="0" w:tplc="672C92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94511"/>
    <w:multiLevelType w:val="hybridMultilevel"/>
    <w:tmpl w:val="DD06AD3C"/>
    <w:lvl w:ilvl="0" w:tplc="1F06AA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BB321D"/>
    <w:multiLevelType w:val="hybridMultilevel"/>
    <w:tmpl w:val="3C1C7C00"/>
    <w:lvl w:ilvl="0" w:tplc="20F6CF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B43DBF"/>
    <w:multiLevelType w:val="hybridMultilevel"/>
    <w:tmpl w:val="4C06F3FA"/>
    <w:lvl w:ilvl="0" w:tplc="53A680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A71F14"/>
    <w:multiLevelType w:val="multilevel"/>
    <w:tmpl w:val="EED64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Kop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5660362">
    <w:abstractNumId w:val="2"/>
  </w:num>
  <w:num w:numId="2" w16cid:durableId="499931383">
    <w:abstractNumId w:val="8"/>
  </w:num>
  <w:num w:numId="3" w16cid:durableId="1917015980">
    <w:abstractNumId w:val="0"/>
  </w:num>
  <w:num w:numId="4" w16cid:durableId="1722971693">
    <w:abstractNumId w:val="3"/>
  </w:num>
  <w:num w:numId="5" w16cid:durableId="1741444569">
    <w:abstractNumId w:val="4"/>
  </w:num>
  <w:num w:numId="6" w16cid:durableId="94375296">
    <w:abstractNumId w:val="7"/>
  </w:num>
  <w:num w:numId="7" w16cid:durableId="266740973">
    <w:abstractNumId w:val="1"/>
  </w:num>
  <w:num w:numId="8" w16cid:durableId="562067117">
    <w:abstractNumId w:val="5"/>
  </w:num>
  <w:num w:numId="9" w16cid:durableId="17071696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7E"/>
    <w:rsid w:val="0002360F"/>
    <w:rsid w:val="0004336B"/>
    <w:rsid w:val="00053F16"/>
    <w:rsid w:val="000756A2"/>
    <w:rsid w:val="001307F7"/>
    <w:rsid w:val="00135434"/>
    <w:rsid w:val="0014287A"/>
    <w:rsid w:val="001455F0"/>
    <w:rsid w:val="00155673"/>
    <w:rsid w:val="00156B23"/>
    <w:rsid w:val="001B3E37"/>
    <w:rsid w:val="001C6275"/>
    <w:rsid w:val="001D4909"/>
    <w:rsid w:val="001E1751"/>
    <w:rsid w:val="001F64D6"/>
    <w:rsid w:val="00205052"/>
    <w:rsid w:val="002064DD"/>
    <w:rsid w:val="00210855"/>
    <w:rsid w:val="002176A1"/>
    <w:rsid w:val="002255BE"/>
    <w:rsid w:val="00225B8A"/>
    <w:rsid w:val="00226FBD"/>
    <w:rsid w:val="00257BA1"/>
    <w:rsid w:val="00281192"/>
    <w:rsid w:val="002855A7"/>
    <w:rsid w:val="00290F91"/>
    <w:rsid w:val="002C468B"/>
    <w:rsid w:val="002C785C"/>
    <w:rsid w:val="002D137E"/>
    <w:rsid w:val="002D6CE4"/>
    <w:rsid w:val="002E1BE0"/>
    <w:rsid w:val="002E70D2"/>
    <w:rsid w:val="002E7ED1"/>
    <w:rsid w:val="002F09B4"/>
    <w:rsid w:val="00307766"/>
    <w:rsid w:val="003128EF"/>
    <w:rsid w:val="00321A74"/>
    <w:rsid w:val="00323F13"/>
    <w:rsid w:val="00334736"/>
    <w:rsid w:val="00351231"/>
    <w:rsid w:val="00370A67"/>
    <w:rsid w:val="00384332"/>
    <w:rsid w:val="00385916"/>
    <w:rsid w:val="003F699A"/>
    <w:rsid w:val="004326CD"/>
    <w:rsid w:val="00444E1F"/>
    <w:rsid w:val="00445566"/>
    <w:rsid w:val="0045589A"/>
    <w:rsid w:val="004A53A6"/>
    <w:rsid w:val="004C61B2"/>
    <w:rsid w:val="004D6293"/>
    <w:rsid w:val="00501230"/>
    <w:rsid w:val="00512BCF"/>
    <w:rsid w:val="00515EBE"/>
    <w:rsid w:val="005162E4"/>
    <w:rsid w:val="00527BC5"/>
    <w:rsid w:val="005459BE"/>
    <w:rsid w:val="00546720"/>
    <w:rsid w:val="00560907"/>
    <w:rsid w:val="005754D3"/>
    <w:rsid w:val="00594D76"/>
    <w:rsid w:val="005B6E65"/>
    <w:rsid w:val="005D380B"/>
    <w:rsid w:val="005E3745"/>
    <w:rsid w:val="005E715B"/>
    <w:rsid w:val="005F7DDB"/>
    <w:rsid w:val="00604C27"/>
    <w:rsid w:val="0063711B"/>
    <w:rsid w:val="00660293"/>
    <w:rsid w:val="006731C0"/>
    <w:rsid w:val="00693B30"/>
    <w:rsid w:val="006944DF"/>
    <w:rsid w:val="006A1684"/>
    <w:rsid w:val="006D2493"/>
    <w:rsid w:val="006D36E1"/>
    <w:rsid w:val="006E57B1"/>
    <w:rsid w:val="00702E97"/>
    <w:rsid w:val="0072199B"/>
    <w:rsid w:val="00751821"/>
    <w:rsid w:val="00771A62"/>
    <w:rsid w:val="00775D77"/>
    <w:rsid w:val="007974F4"/>
    <w:rsid w:val="007B7F4A"/>
    <w:rsid w:val="007D58D9"/>
    <w:rsid w:val="007E41F3"/>
    <w:rsid w:val="007E439B"/>
    <w:rsid w:val="007F72D1"/>
    <w:rsid w:val="00807F53"/>
    <w:rsid w:val="00816318"/>
    <w:rsid w:val="00836465"/>
    <w:rsid w:val="0086251C"/>
    <w:rsid w:val="00865EC7"/>
    <w:rsid w:val="008737BD"/>
    <w:rsid w:val="00877109"/>
    <w:rsid w:val="00884DC8"/>
    <w:rsid w:val="008917C0"/>
    <w:rsid w:val="008A1582"/>
    <w:rsid w:val="008C0653"/>
    <w:rsid w:val="008C2910"/>
    <w:rsid w:val="0091039A"/>
    <w:rsid w:val="00933778"/>
    <w:rsid w:val="00947D3E"/>
    <w:rsid w:val="00971D29"/>
    <w:rsid w:val="00974306"/>
    <w:rsid w:val="00981120"/>
    <w:rsid w:val="009A6576"/>
    <w:rsid w:val="009C29C8"/>
    <w:rsid w:val="009E61D7"/>
    <w:rsid w:val="009F041E"/>
    <w:rsid w:val="00A24832"/>
    <w:rsid w:val="00A41121"/>
    <w:rsid w:val="00A4159B"/>
    <w:rsid w:val="00A428B2"/>
    <w:rsid w:val="00A46417"/>
    <w:rsid w:val="00A523A5"/>
    <w:rsid w:val="00A66D12"/>
    <w:rsid w:val="00A71DE1"/>
    <w:rsid w:val="00A73E44"/>
    <w:rsid w:val="00A75DB3"/>
    <w:rsid w:val="00A85037"/>
    <w:rsid w:val="00A86962"/>
    <w:rsid w:val="00A87194"/>
    <w:rsid w:val="00AB739E"/>
    <w:rsid w:val="00AC04D1"/>
    <w:rsid w:val="00AC18E3"/>
    <w:rsid w:val="00AC2D7F"/>
    <w:rsid w:val="00AD058B"/>
    <w:rsid w:val="00AD10E3"/>
    <w:rsid w:val="00AD5C05"/>
    <w:rsid w:val="00AE1C8F"/>
    <w:rsid w:val="00B06F5E"/>
    <w:rsid w:val="00B07042"/>
    <w:rsid w:val="00B11CD0"/>
    <w:rsid w:val="00B13140"/>
    <w:rsid w:val="00B24C18"/>
    <w:rsid w:val="00B265C1"/>
    <w:rsid w:val="00B54E5E"/>
    <w:rsid w:val="00B8557F"/>
    <w:rsid w:val="00B87C6C"/>
    <w:rsid w:val="00B9170D"/>
    <w:rsid w:val="00B94626"/>
    <w:rsid w:val="00B96599"/>
    <w:rsid w:val="00BC31D7"/>
    <w:rsid w:val="00BC3802"/>
    <w:rsid w:val="00BF4C74"/>
    <w:rsid w:val="00C03023"/>
    <w:rsid w:val="00C16CE5"/>
    <w:rsid w:val="00C17B8C"/>
    <w:rsid w:val="00CB6BE5"/>
    <w:rsid w:val="00CD21BB"/>
    <w:rsid w:val="00CE55D0"/>
    <w:rsid w:val="00D02EC0"/>
    <w:rsid w:val="00D47B30"/>
    <w:rsid w:val="00D576A9"/>
    <w:rsid w:val="00D61655"/>
    <w:rsid w:val="00D9066B"/>
    <w:rsid w:val="00DA03A6"/>
    <w:rsid w:val="00DB467C"/>
    <w:rsid w:val="00DC7036"/>
    <w:rsid w:val="00DF0A23"/>
    <w:rsid w:val="00DF25FF"/>
    <w:rsid w:val="00E16EB3"/>
    <w:rsid w:val="00E17591"/>
    <w:rsid w:val="00E17788"/>
    <w:rsid w:val="00E52428"/>
    <w:rsid w:val="00E55E2D"/>
    <w:rsid w:val="00E56191"/>
    <w:rsid w:val="00E63A62"/>
    <w:rsid w:val="00E712C4"/>
    <w:rsid w:val="00E74592"/>
    <w:rsid w:val="00E756C0"/>
    <w:rsid w:val="00E90C78"/>
    <w:rsid w:val="00EA30A8"/>
    <w:rsid w:val="00EA7BB6"/>
    <w:rsid w:val="00EE647B"/>
    <w:rsid w:val="00EF78D5"/>
    <w:rsid w:val="00F24D71"/>
    <w:rsid w:val="00F37CA3"/>
    <w:rsid w:val="00F64DEE"/>
    <w:rsid w:val="00F65F9A"/>
    <w:rsid w:val="00F73B8B"/>
    <w:rsid w:val="00F84A9F"/>
    <w:rsid w:val="00FC190A"/>
    <w:rsid w:val="00FE2560"/>
    <w:rsid w:val="00FE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57492"/>
  <w15:chartTrackingRefBased/>
  <w15:docId w15:val="{0F3F4E2C-3BED-894A-9561-EE6FDA02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307F7"/>
    <w:pPr>
      <w:keepNext/>
      <w:keepLines/>
      <w:numPr>
        <w:ilvl w:val="3"/>
        <w:numId w:val="2"/>
      </w:numPr>
      <w:spacing w:after="320" w:line="360" w:lineRule="auto"/>
      <w:ind w:left="2808" w:hanging="648"/>
      <w:jc w:val="both"/>
      <w:outlineLvl w:val="3"/>
    </w:pPr>
    <w:rPr>
      <w:rFonts w:eastAsiaTheme="majorEastAsia" w:cstheme="minorHAnsi"/>
      <w:i/>
      <w:color w:val="000000" w:themeColor="text1"/>
      <w:sz w:val="22"/>
    </w:rPr>
  </w:style>
  <w:style w:type="paragraph" w:styleId="Kop5">
    <w:name w:val="heading 5"/>
    <w:basedOn w:val="Standaard"/>
    <w:next w:val="Standaard"/>
    <w:link w:val="Kop5Char"/>
    <w:autoRedefine/>
    <w:uiPriority w:val="9"/>
    <w:unhideWhenUsed/>
    <w:qFormat/>
    <w:rsid w:val="001F64D6"/>
    <w:pPr>
      <w:keepNext/>
      <w:keepLines/>
      <w:spacing w:after="320" w:line="360" w:lineRule="auto"/>
      <w:jc w:val="both"/>
      <w:outlineLvl w:val="4"/>
    </w:pPr>
    <w:rPr>
      <w:rFonts w:eastAsiaTheme="majorEastAsia" w:cstheme="minorHAnsi"/>
      <w:b/>
      <w:color w:val="000000" w:themeColor="text1"/>
      <w:sz w:val="3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5Char">
    <w:name w:val="Kop 5 Char"/>
    <w:basedOn w:val="Standaardalinea-lettertype"/>
    <w:link w:val="Kop5"/>
    <w:uiPriority w:val="9"/>
    <w:rsid w:val="001F64D6"/>
    <w:rPr>
      <w:rFonts w:eastAsiaTheme="majorEastAsia" w:cstheme="minorHAnsi"/>
      <w:b/>
      <w:color w:val="000000" w:themeColor="text1"/>
      <w:sz w:val="32"/>
      <w:szCs w:val="22"/>
    </w:rPr>
  </w:style>
  <w:style w:type="character" w:customStyle="1" w:styleId="Kop4Char">
    <w:name w:val="Kop 4 Char"/>
    <w:basedOn w:val="Standaardalinea-lettertype"/>
    <w:link w:val="Kop4"/>
    <w:uiPriority w:val="9"/>
    <w:rsid w:val="001307F7"/>
    <w:rPr>
      <w:rFonts w:eastAsiaTheme="majorEastAsia" w:cstheme="minorHAnsi"/>
      <w:i/>
      <w:color w:val="000000" w:themeColor="text1"/>
      <w:sz w:val="22"/>
    </w:rPr>
  </w:style>
  <w:style w:type="paragraph" w:styleId="Lijstalinea">
    <w:name w:val="List Paragraph"/>
    <w:basedOn w:val="Standaard"/>
    <w:uiPriority w:val="34"/>
    <w:qFormat/>
    <w:rsid w:val="002D1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vaneyck8@gmail.com</dc:creator>
  <cp:keywords/>
  <dc:description/>
  <cp:lastModifiedBy>lauravaneyck8@gmail.com</cp:lastModifiedBy>
  <cp:revision>2</cp:revision>
  <dcterms:created xsi:type="dcterms:W3CDTF">2022-08-31T21:06:00Z</dcterms:created>
  <dcterms:modified xsi:type="dcterms:W3CDTF">2022-08-31T21:06:00Z</dcterms:modified>
</cp:coreProperties>
</file>